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DE8" w:rsidRPr="00D67F74" w:rsidRDefault="007C1DE8" w:rsidP="007C1DE8">
      <w:pPr>
        <w:pStyle w:val="Descripci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</w:pPr>
      <w:bookmarkStart w:id="0" w:name="_Ref49361462"/>
      <w:r w:rsidRPr="00D67F74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 xml:space="preserve">Table </w:t>
      </w:r>
      <w:bookmarkStart w:id="1" w:name="_GoBack"/>
      <w:bookmarkEnd w:id="0"/>
      <w:bookmarkEnd w:id="1"/>
      <w:r>
        <w:rPr>
          <w:rFonts w:ascii="Times New Roman" w:hAnsi="Times New Roman" w:cs="Times New Roman"/>
          <w:b/>
          <w:i w:val="0"/>
          <w:color w:val="000000" w:themeColor="text1"/>
          <w:sz w:val="22"/>
        </w:rPr>
        <w:t>5</w:t>
      </w:r>
      <w:r w:rsidRPr="00D67F74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>. Panel data estimation of the effect of lockdown on the rate of contagion (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>fixed</w:t>
      </w:r>
      <w:r w:rsidRPr="00D67F74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 xml:space="preserve"> effect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1327"/>
        <w:gridCol w:w="1327"/>
        <w:gridCol w:w="1328"/>
        <w:gridCol w:w="1328"/>
        <w:gridCol w:w="1327"/>
      </w:tblGrid>
      <w:tr w:rsidR="007C1DE8" w:rsidRPr="00653F70" w:rsidTr="003505A4">
        <w:trPr>
          <w:trHeight w:val="255"/>
        </w:trPr>
        <w:tc>
          <w:tcPr>
            <w:tcW w:w="10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D67F74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67F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 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1)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2)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3)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4)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5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AR" w:eastAsia="es-AR"/>
              </w:rPr>
              <w:t>Variabl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41F5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41F5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41F5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41F5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41F5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5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4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4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4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5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</w:tr>
      <w:tr w:rsidR="007C1DE8" w:rsidRPr="00BD38E9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week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21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28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28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7C1DE8" w:rsidRPr="00BD38E9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7C1DE8" w:rsidRPr="00BD38E9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trend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7C1DE8" w:rsidRPr="00BD38E9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7C1DE8" w:rsidRPr="00BD38E9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hd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28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63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62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7C1DE8" w:rsidRPr="00BD38E9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BD38E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DE8" w:rsidRPr="00BD38E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-1</m:t>
                    </m:r>
                  </m:sub>
                </m:sSub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63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63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68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Default="007C1DE8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8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Default="007C1DE8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-4</m:t>
                    </m:r>
                  </m:sub>
                </m:sSub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54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54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58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Default="007C1DE8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7309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7309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6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E737A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E737A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E737A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2*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Default="007C1DE8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E737A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E737A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E737A5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E737A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2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2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2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D42B6B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4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2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6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2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2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2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7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450C0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450C03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7C1DE8" w:rsidRPr="00646FD8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*</w:t>
            </w:r>
          </w:p>
        </w:tc>
      </w:tr>
      <w:tr w:rsidR="007C1DE8" w:rsidRPr="00646FD8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7C1DE8" w:rsidRPr="00646FD8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4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</w:tr>
      <w:tr w:rsidR="007C1DE8" w:rsidRPr="00646FD8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5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B3364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B336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4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3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3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3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BF3883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5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5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5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6*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6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3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3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3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CB4792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CB4792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2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5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97F4D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7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73348C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73348C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ma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AB493B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8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AB493B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2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97F4D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cg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5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46FD8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7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5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AB493B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56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bq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46FD8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4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46FD8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5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be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46FD8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12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97F4D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46FD8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2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s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5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56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10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3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6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sd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5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20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5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58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58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59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6***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97F4D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Observations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4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04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197F4D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R</w:t>
            </w:r>
            <w:r w:rsidRPr="00783B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AR" w:eastAsia="es-AR"/>
              </w:rPr>
              <w:t>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1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7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7C1DE8" w:rsidRPr="00653F70" w:rsidTr="003505A4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Number</w:t>
            </w:r>
            <w:proofErr w:type="spellEnd"/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of </w:t>
            </w:r>
            <w:proofErr w:type="spellStart"/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it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s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C1DE8" w:rsidRPr="00653F70" w:rsidRDefault="007C1DE8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653F70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</w:tr>
    </w:tbl>
    <w:p w:rsidR="007C1DE8" w:rsidRPr="00D67F74" w:rsidRDefault="007C1DE8" w:rsidP="007C1DE8">
      <w:pPr>
        <w:rPr>
          <w:rFonts w:ascii="Times New Roman" w:hAnsi="Times New Roman" w:cs="Times New Roman"/>
          <w:sz w:val="20"/>
          <w:lang w:val="en-US"/>
        </w:rPr>
      </w:pPr>
      <w:r w:rsidRPr="00D67F74">
        <w:rPr>
          <w:rFonts w:ascii="Times New Roman" w:hAnsi="Times New Roman" w:cs="Times New Roman"/>
          <w:sz w:val="20"/>
          <w:lang w:val="en-US"/>
        </w:rPr>
        <w:t>Robust standard errors in parentheses; *** p&lt;0.01, ** p&lt;0.05, * p&lt;0.1</w:t>
      </w:r>
      <w:r>
        <w:rPr>
          <w:rFonts w:ascii="Times New Roman" w:hAnsi="Times New Roman" w:cs="Times New Roman"/>
          <w:sz w:val="20"/>
          <w:lang w:val="en-US"/>
        </w:rPr>
        <w:t>; -- implies not inclusion</w:t>
      </w:r>
    </w:p>
    <w:p w:rsidR="007C1DE8" w:rsidRPr="007C1DE8" w:rsidRDefault="007C1DE8">
      <w:pPr>
        <w:rPr>
          <w:lang w:val="en-US"/>
        </w:rPr>
      </w:pPr>
    </w:p>
    <w:sectPr w:rsidR="007C1DE8" w:rsidRPr="007C1D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DE8"/>
    <w:rsid w:val="007C1DE8"/>
    <w:rsid w:val="00AC23BF"/>
    <w:rsid w:val="00F05AFF"/>
    <w:rsid w:val="00F40D41"/>
    <w:rsid w:val="00FE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2AB1AB-B84F-48AA-B6E9-3A65FB57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DE8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7C1D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arrosa</dc:creator>
  <cp:keywords/>
  <dc:description/>
  <cp:lastModifiedBy>Juan Larrosa</cp:lastModifiedBy>
  <cp:revision>1</cp:revision>
  <dcterms:created xsi:type="dcterms:W3CDTF">2020-09-05T14:26:00Z</dcterms:created>
  <dcterms:modified xsi:type="dcterms:W3CDTF">2020-09-05T14:28:00Z</dcterms:modified>
</cp:coreProperties>
</file>